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8D289" w14:textId="787AFC2B" w:rsidR="00AE61E4" w:rsidRPr="00BC6AAA" w:rsidRDefault="00EE5AE2" w:rsidP="00BC6AA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8"/>
          <w:szCs w:val="24"/>
          <w:lang w:val="en-US" w:eastAsia="it-IT"/>
        </w:rPr>
        <w:t>Additional file 1</w:t>
      </w:r>
    </w:p>
    <w:p w14:paraId="4F404314" w14:textId="2E30399B" w:rsidR="001670A4" w:rsidRPr="00AE61E4" w:rsidRDefault="00CD015D" w:rsidP="00AE61E4">
      <w:pPr>
        <w:pStyle w:val="NormaleWeb"/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A21491">
        <w:rPr>
          <w:b/>
          <w:bCs/>
          <w:lang w:val="en-US"/>
        </w:rPr>
        <w:t>1</w:t>
      </w:r>
      <w:r w:rsidRPr="003D14A3">
        <w:rPr>
          <w:b/>
          <w:bCs/>
          <w:lang w:val="en-US"/>
        </w:rPr>
        <w:t xml:space="preserve"> –</w:t>
      </w:r>
      <w:r>
        <w:rPr>
          <w:b/>
          <w:bCs/>
          <w:lang w:val="en-US"/>
        </w:rPr>
        <w:t xml:space="preserve"> Results from RM ANOVA on static balance </w:t>
      </w:r>
      <w:r w:rsidRPr="001804ED">
        <w:rPr>
          <w:b/>
          <w:bCs/>
          <w:lang w:val="en-US"/>
        </w:rPr>
        <w:t xml:space="preserve">variables from </w:t>
      </w:r>
      <w:proofErr w:type="spellStart"/>
      <w:r w:rsidR="00EF2A43">
        <w:rPr>
          <w:b/>
          <w:bCs/>
          <w:lang w:val="en-US"/>
        </w:rPr>
        <w:t>hunova</w:t>
      </w:r>
      <w:proofErr w:type="spellEnd"/>
      <w:r w:rsidR="00EF2A43">
        <w:rPr>
          <w:rFonts w:ascii="Candara" w:hAnsi="Candara"/>
          <w:b/>
          <w:bCs/>
          <w:lang w:val="en-US"/>
        </w:rPr>
        <w:t>®</w:t>
      </w:r>
    </w:p>
    <w:tbl>
      <w:tblPr>
        <w:tblW w:w="88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960"/>
        <w:gridCol w:w="960"/>
        <w:gridCol w:w="960"/>
        <w:gridCol w:w="960"/>
        <w:gridCol w:w="1920"/>
        <w:gridCol w:w="480"/>
        <w:gridCol w:w="960"/>
      </w:tblGrid>
      <w:tr w:rsidR="00CD015D" w:rsidRPr="00CD015D" w14:paraId="18585B13" w14:textId="77777777" w:rsidTr="000138F8">
        <w:trPr>
          <w:trHeight w:val="330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0CD5A" w14:textId="77777777" w:rsidR="00CD015D" w:rsidRPr="00CD015D" w:rsidRDefault="00CD015D" w:rsidP="00CD0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aramet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2E27D" w14:textId="77777777" w:rsidR="00CD015D" w:rsidRPr="00CD015D" w:rsidRDefault="00CD015D" w:rsidP="00CD0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7CBB9" w14:textId="77777777" w:rsidR="00CD015D" w:rsidRPr="00CD015D" w:rsidRDefault="00CD015D" w:rsidP="00CD0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F4ADA" w14:textId="7E70E82B" w:rsidR="00CD015D" w:rsidRPr="00CD015D" w:rsidRDefault="00CD015D" w:rsidP="00CD0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="00EE5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77472" w14:textId="77777777" w:rsidR="00CD015D" w:rsidRPr="00CD015D" w:rsidRDefault="00CD015D" w:rsidP="00CD0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1ECB" w14:textId="43F4A188" w:rsidR="00CD015D" w:rsidRPr="00CD015D" w:rsidRDefault="00CD015D" w:rsidP="00CD0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M ANOVA</w:t>
            </w:r>
            <w:r w:rsidR="00EE5A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,</w:t>
            </w:r>
            <w:r w:rsidRPr="00CD01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it-IT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225E" w14:textId="77777777" w:rsidR="00CD015D" w:rsidRPr="00CD015D" w:rsidRDefault="00CD015D" w:rsidP="00CD0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</w:tr>
      <w:tr w:rsidR="00EE5AE2" w:rsidRPr="00CD015D" w14:paraId="1FAD42F1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AAA32D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_eo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29C75" w14:textId="45D4D5C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92DA9" w14:textId="2DBC111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9A1A8" w14:textId="077D7BB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B8E36" w14:textId="54F31DE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4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81D7" w14:textId="26600840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CEE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6FBBDCED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EDC9AD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5EDF8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B2AE56" w14:textId="3D5587E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70717" w14:textId="4855669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7BBEC" w14:textId="7C32FB4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19E9" w14:textId="5961FB09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31</w:t>
            </w:r>
          </w:p>
        </w:tc>
      </w:tr>
      <w:tr w:rsidR="00EE5AE2" w:rsidRPr="00CD015D" w14:paraId="4F6CBB76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1775C6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0DE234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BC459" w14:textId="20B599E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873E8" w14:textId="52ECCC0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36293" w14:textId="641A3AC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6C55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C4EF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C65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6A754CA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607F5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25F3D" w14:textId="6E9BD45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C5BD6" w14:textId="10221C5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BEED2" w14:textId="1A0609E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5AC1C" w14:textId="034966D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85C0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58A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C068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6E550EE9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6C785D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525D5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4302C" w14:textId="5E73405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8BFBB" w14:textId="06A267B6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0482B" w14:textId="37AB5FE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6E4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F07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C81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1FF484A2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29FFA6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4158A5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F2ADDF" w14:textId="5A989E6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52EA2" w14:textId="5055A34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DAE8E5" w14:textId="0DE6F3D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968B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4E5B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B64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10399EDD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90EF3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_ec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65CA4" w14:textId="0361D90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8CA784" w14:textId="2CDB24C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35CAB" w14:textId="4ECA459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06E211" w14:textId="3F2BE74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47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66C4" w14:textId="1A0E6F7A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36B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7AF4C481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904759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0DEA9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E553C" w14:textId="32FEC1F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8D4AA" w14:textId="093C436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32698" w14:textId="00E3F56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08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6ED4" w14:textId="02FEB63C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69</w:t>
            </w:r>
          </w:p>
        </w:tc>
      </w:tr>
      <w:tr w:rsidR="00EE5AE2" w:rsidRPr="00CD015D" w14:paraId="24590696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23950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1A0E3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0C699" w14:textId="23F4ED1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FBB43" w14:textId="1B959D2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FF7D1" w14:textId="5CB930D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FE2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969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5E8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375D4701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5E5C0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DEAA2" w14:textId="75B7A811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F447B" w14:textId="53ED6B0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317CD" w14:textId="631FB1E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4C348" w14:textId="5A45501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504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E40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9C6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6A7C00C7" w14:textId="77777777" w:rsidTr="00EF2A43">
        <w:trPr>
          <w:trHeight w:val="30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79C98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361E69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9631B" w14:textId="581171D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BEF27" w14:textId="229B4F1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329E08" w14:textId="6DAC799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8448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7CC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7241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36454637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36B1F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569BE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A9110A" w14:textId="59BCF6A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F9829" w14:textId="01064536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7D031B" w14:textId="6C18B5F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151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5F49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1DC8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3DF488B6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A38D8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_range_eo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79ADA5" w14:textId="79A25401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7437F" w14:textId="11E26526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52D97" w14:textId="20D4B31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2B427" w14:textId="58688087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FBC9" w14:textId="0BDE8374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909AB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0E9CB556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2D92A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60A12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14539A" w14:textId="36C0323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D81861" w14:textId="3683A99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C2E7B" w14:textId="26279967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9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1E71" w14:textId="7DD75421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08</w:t>
            </w:r>
          </w:p>
        </w:tc>
      </w:tr>
      <w:tr w:rsidR="00EE5AE2" w:rsidRPr="00CD015D" w14:paraId="0DBFA64B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E5676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BBC47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DB77D" w14:textId="2A0F66F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52CBA" w14:textId="287B7B6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187DB" w14:textId="09427982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9D73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0F4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8F8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6E84BD72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5B3356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CD248A" w14:textId="64AF695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F81BF" w14:textId="2F1FB81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15E65" w14:textId="45F97DD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F12A6" w14:textId="0B8BB721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287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60D5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BD58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D6686A7" w14:textId="77777777" w:rsidTr="00EF2A43">
        <w:trPr>
          <w:trHeight w:val="30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64AE94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8A60D2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B13847" w14:textId="1C471FB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C8A30F" w14:textId="5920B25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430D2" w14:textId="3DE4AB60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C5D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9B2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2321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2DBFD270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486A18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1AE1C0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36416" w14:textId="537571C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35198" w14:textId="0BF8724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E1780" w14:textId="3CE352CF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56D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C7DF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B371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29AF67F1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F8EB1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LO_range_eo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02B2D" w14:textId="2A86467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6511F3" w14:textId="22F840E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6E5E62" w14:textId="235469C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BDE6" w14:textId="57116D2A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4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1AC4" w14:textId="5D5D6FCB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8E7F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33409D5F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335F2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D6CD8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8D818" w14:textId="2D7A38A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6CED6" w14:textId="59BCCCE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9B179" w14:textId="013F4942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6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3E9A" w14:textId="62C6F5CB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 xml:space="preserve"> 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02</w:t>
            </w:r>
          </w:p>
        </w:tc>
      </w:tr>
      <w:tr w:rsidR="00EE5AE2" w:rsidRPr="00CD015D" w14:paraId="610C968A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E2101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8F2BC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E3AD9" w14:textId="266EFD3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43EFF" w14:textId="73C273E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17DE6" w14:textId="1FC2CB25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C26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23F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85B1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5C40866D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F811A9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A5EF4" w14:textId="551314D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99952" w14:textId="542949B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BC118" w14:textId="391220B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B9B8C" w14:textId="2FF3254A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1DE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05A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E1E9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151EBCF9" w14:textId="77777777" w:rsidTr="00EF2A43">
        <w:trPr>
          <w:trHeight w:val="30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71FB2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BE1004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95067" w14:textId="05E76AC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0E6F4A" w14:textId="0099156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D024B3" w14:textId="24CB935E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D76B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0F65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6245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1626F9A7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445002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BE355D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22C6C" w14:textId="64C0557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ED3A0" w14:textId="16D9182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950EE" w14:textId="47C704D0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8FF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7E2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510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2F51F4B1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44294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O_range_ec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13A34" w14:textId="58CD573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29E75" w14:textId="76B81ED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959F82" w14:textId="4D5BE96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52721" w14:textId="467A4DBD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82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DBDA" w14:textId="32D88AE5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233F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67FB716B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24E4BE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840F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01107" w14:textId="4047E9D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A0B37" w14:textId="120559E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D24C3" w14:textId="5E5365C9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4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EFE7" w14:textId="676546F4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41</w:t>
            </w:r>
          </w:p>
        </w:tc>
      </w:tr>
      <w:tr w:rsidR="00EE5AE2" w:rsidRPr="00CD015D" w14:paraId="69132AB6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3B036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FEE8C6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4EA05" w14:textId="03BEB2C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27F7B" w14:textId="42D9D36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E17E55" w14:textId="2D815FD4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44E5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B9A5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A81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43F8F4B1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5A81B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2F8ED7" w14:textId="75E110B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7B8E1" w14:textId="466E261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C636F" w14:textId="63897EB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0F6F0B" w14:textId="6EA3F15B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CB0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3AD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C104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42425477" w14:textId="77777777" w:rsidTr="00EF2A43">
        <w:trPr>
          <w:trHeight w:val="30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D00B09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441ED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06F15" w14:textId="76EB6D8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242F5" w14:textId="20C97DF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F920A" w14:textId="5FC32D1D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45B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BDF9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C549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79BA14DB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AF35F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B7262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011BE" w14:textId="154E2881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582DC" w14:textId="7663B44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AA0DC8" w14:textId="32E1B8C8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A60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EB0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43E2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21986F15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BF1B0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LO_range_ec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7BE289" w14:textId="4F3FAD4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E6E46" w14:textId="471CB8F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9385D" w14:textId="7ECF29B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425D2" w14:textId="6EAEA9C1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57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C18F" w14:textId="33FBBED3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3D6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013D1C8C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EA3EF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7F38E5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659AC" w14:textId="272FAC7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AE2F7" w14:textId="2C77073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20283" w14:textId="2BC57D3F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2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71AD5" w14:textId="3ADE7390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 xml:space="preserve">p 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29</w:t>
            </w:r>
          </w:p>
        </w:tc>
      </w:tr>
      <w:tr w:rsidR="00EE5AE2" w:rsidRPr="00CD015D" w14:paraId="76AF8AEF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7CDF0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85FEC4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B9303" w14:textId="3002D7F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93A83D" w14:textId="186173F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A174F" w14:textId="6BB49F9B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01C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CF9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B87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94A8A0A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71E264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701FF" w14:textId="424EA45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E49483" w14:textId="3FD8CE6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24F9C" w14:textId="7012E481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5514B3" w14:textId="4C5B08E2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E8C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D44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E4F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694970AC" w14:textId="77777777" w:rsidTr="00EF2A43">
        <w:trPr>
          <w:trHeight w:val="30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9E6A18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58C0A2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2DD3F" w14:textId="255343D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E7DEC" w14:textId="074D562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19DE0" w14:textId="22DF5C11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94B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BB8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EB9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5926C28A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746EB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C95D52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DD4A8" w14:textId="4F204BD6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3D78B" w14:textId="750CB2C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0D745" w14:textId="54D06649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61D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0F1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9FFF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B4BD5D8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021E38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th_lenght_eo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4E2E5F" w14:textId="6603C0B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5DF29" w14:textId="13411A1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EE9E8" w14:textId="4AACFFC6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04418" w14:textId="456D05E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8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2C40" w14:textId="4137C964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83CB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2B1B445F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5783CD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68427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CB885C" w14:textId="730CAE0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AE7E4" w14:textId="5A42BD6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DF180F" w14:textId="5B6FF74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15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B62A" w14:textId="3744D883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30</w:t>
            </w:r>
          </w:p>
        </w:tc>
      </w:tr>
      <w:tr w:rsidR="00EE5AE2" w:rsidRPr="00CD015D" w14:paraId="50218066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1AC58E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19B8A5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D6689" w14:textId="5FA8811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37263" w14:textId="7AF9257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7E090" w14:textId="6DC129FD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A85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F82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BCA03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6F90BA9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7A272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FBDA4" w14:textId="338DF95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B0856" w14:textId="312DAA5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B70DC" w14:textId="22FCE19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56270" w14:textId="0FE8D17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5D92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7FA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27A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4E5BBC2D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410BA4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6863B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6A58C" w14:textId="1E281932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C9B091" w14:textId="0FE6496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79A2C" w14:textId="4CD14FF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484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96E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7CC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B8E8F07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4EFB0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018FA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14F37" w14:textId="60DFA5A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8BE62" w14:textId="501A392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C816E" w14:textId="2566953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2BE9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400A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BAE3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EDB2CA6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11BCFB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ath_lenght_ec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BE749" w14:textId="40A777F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4D055" w14:textId="799EA21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92D9C" w14:textId="5E01A30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C7A69E" w14:textId="12897DA6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3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D970" w14:textId="7856F47F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4F9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75296615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4C9926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9C0D29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1CD3D" w14:textId="5A291BF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B73DA" w14:textId="2F8B52E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8521A" w14:textId="72B2613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02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9C78" w14:textId="1FA22E49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 xml:space="preserve"> 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133</w:t>
            </w:r>
          </w:p>
        </w:tc>
      </w:tr>
      <w:tr w:rsidR="00EE5AE2" w:rsidRPr="00CD015D" w14:paraId="0CEE9347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3E2033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66260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D00A1" w14:textId="1C3A3BE1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DFB87" w14:textId="5F3C2C5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C7381E" w14:textId="423ACABB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BB15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C27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EF2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30E1CDA9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4BCE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07111" w14:textId="29EE5BA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E7004" w14:textId="042580B3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C374C" w14:textId="3ECB72F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224363" w14:textId="443C941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.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12A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0A1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5558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7C030EAF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9BAB2D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02D4E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FAAC5" w14:textId="44E19099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370829" w14:textId="7CDBB7B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0B00A" w14:textId="731F8F28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2A60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8E4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E953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351C9635" w14:textId="77777777" w:rsidTr="00EF2A43">
        <w:trPr>
          <w:trHeight w:val="33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574165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746FDE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48FFC" w14:textId="54C8281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48573" w14:textId="31B0204A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C04A84" w14:textId="0BE035F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9D92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A801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108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39E0DED6" w14:textId="77777777" w:rsidTr="00EF2A43">
        <w:trPr>
          <w:trHeight w:val="315"/>
        </w:trPr>
        <w:tc>
          <w:tcPr>
            <w:tcW w:w="16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4BB4B9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mberg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ECB20" w14:textId="37BB35B1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34F1C" w14:textId="3562FFB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EBFC3" w14:textId="73533141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F6678" w14:textId="548F6DCE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E024" w14:textId="7B699B6B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570AF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E5AE2" w:rsidRPr="00CD015D" w14:paraId="699B5334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2D19BDA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54A115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486E2" w14:textId="4F7BF0AC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77E4A" w14:textId="3E46793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4D631" w14:textId="207DC204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8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F290" w14:textId="1DDC0AFA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IME * GROU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EE5AE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EE5AE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060</w:t>
            </w:r>
          </w:p>
        </w:tc>
      </w:tr>
      <w:tr w:rsidR="00EE5AE2" w:rsidRPr="00CD015D" w14:paraId="5291D06A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6D3EA6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D341B7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CBEFA" w14:textId="3023C68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7712F" w14:textId="5632AF3E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0DF549" w14:textId="0B8E5E7A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C9DC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DCA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DE4D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054F2A78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3EF5654D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73C0FF0" w14:textId="54D4873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C69A5" w14:textId="26341926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804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D914B" w14:textId="5C821BEF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BC67B" w14:textId="574F853F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4D86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FCA7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4684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4DBAEC1E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91D0261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F11355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7FAAC0" w14:textId="4D31538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C65FCA" w14:textId="60306034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55B2A1" w14:textId="6FCD0A95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BA0F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96A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8B1E" w14:textId="77777777" w:rsidR="00EE5AE2" w:rsidRPr="00EE5AE2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E5AE2" w:rsidRPr="00CD015D" w14:paraId="6C370B11" w14:textId="77777777" w:rsidTr="00EF2A43">
        <w:trPr>
          <w:trHeight w:val="315"/>
        </w:trPr>
        <w:tc>
          <w:tcPr>
            <w:tcW w:w="16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17011C3C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0A4DB67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1BB55" w14:textId="2D0A2A75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42D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9F91" w14:textId="42931150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268E7" w14:textId="7BAF4F40" w:rsidR="00EE5AE2" w:rsidRPr="00CD015D" w:rsidRDefault="003D5B2B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EE5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F169F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3AE26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CC039" w14:textId="77777777" w:rsidR="00EE5AE2" w:rsidRPr="00CD015D" w:rsidRDefault="00EE5AE2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D01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 w14:paraId="16776542" w14:textId="38447C92" w:rsidR="009A786A" w:rsidRDefault="009A786A" w:rsidP="001670A4">
      <w:pPr>
        <w:spacing w:line="480" w:lineRule="auto"/>
        <w:rPr>
          <w:lang w:val="en-US"/>
        </w:rPr>
      </w:pPr>
    </w:p>
    <w:p w14:paraId="366BD15E" w14:textId="7540EEBB" w:rsidR="00CD015D" w:rsidRDefault="00CD015D" w:rsidP="001670A4">
      <w:pPr>
        <w:spacing w:line="480" w:lineRule="auto"/>
        <w:rPr>
          <w:lang w:val="en-US"/>
        </w:rPr>
      </w:pPr>
    </w:p>
    <w:p w14:paraId="57135FE3" w14:textId="4F0AE365" w:rsidR="00AE61E4" w:rsidRDefault="00AE61E4" w:rsidP="001670A4">
      <w:pPr>
        <w:spacing w:line="480" w:lineRule="auto"/>
        <w:rPr>
          <w:lang w:val="en-US"/>
        </w:rPr>
      </w:pPr>
    </w:p>
    <w:p w14:paraId="6FC2836A" w14:textId="2E416E13" w:rsidR="00AE61E4" w:rsidRDefault="00AE61E4" w:rsidP="001670A4">
      <w:pPr>
        <w:spacing w:line="480" w:lineRule="auto"/>
        <w:rPr>
          <w:lang w:val="en-US"/>
        </w:rPr>
      </w:pPr>
    </w:p>
    <w:p w14:paraId="1F28915E" w14:textId="7872E20A" w:rsidR="00AE61E4" w:rsidRDefault="00AE61E4" w:rsidP="001670A4">
      <w:pPr>
        <w:spacing w:line="480" w:lineRule="auto"/>
        <w:rPr>
          <w:lang w:val="en-US"/>
        </w:rPr>
      </w:pPr>
    </w:p>
    <w:p w14:paraId="6A569F74" w14:textId="3CC6C661" w:rsidR="00AE61E4" w:rsidRDefault="00AE61E4" w:rsidP="001670A4">
      <w:pPr>
        <w:spacing w:line="480" w:lineRule="auto"/>
        <w:rPr>
          <w:lang w:val="en-US"/>
        </w:rPr>
      </w:pPr>
    </w:p>
    <w:p w14:paraId="30B54E3B" w14:textId="0FB1D9D4" w:rsidR="00AE61E4" w:rsidRDefault="00AE61E4" w:rsidP="001670A4">
      <w:pPr>
        <w:spacing w:line="480" w:lineRule="auto"/>
        <w:rPr>
          <w:lang w:val="en-US"/>
        </w:rPr>
      </w:pPr>
    </w:p>
    <w:p w14:paraId="09827EBE" w14:textId="72CAE16E" w:rsidR="00AE61E4" w:rsidRDefault="00AE61E4" w:rsidP="001670A4">
      <w:pPr>
        <w:spacing w:line="480" w:lineRule="auto"/>
        <w:rPr>
          <w:lang w:val="en-US"/>
        </w:rPr>
      </w:pPr>
    </w:p>
    <w:p w14:paraId="6C372262" w14:textId="3849AA63" w:rsidR="00AE61E4" w:rsidRDefault="00AE61E4" w:rsidP="001670A4">
      <w:pPr>
        <w:spacing w:line="480" w:lineRule="auto"/>
        <w:rPr>
          <w:lang w:val="en-US"/>
        </w:rPr>
      </w:pPr>
    </w:p>
    <w:p w14:paraId="7D1A5F5E" w14:textId="543FD804" w:rsidR="00AE61E4" w:rsidRDefault="00AE61E4" w:rsidP="001670A4">
      <w:pPr>
        <w:spacing w:line="480" w:lineRule="auto"/>
        <w:rPr>
          <w:lang w:val="en-US"/>
        </w:rPr>
      </w:pPr>
    </w:p>
    <w:p w14:paraId="304EE6B9" w14:textId="1F854D55" w:rsidR="00AE61E4" w:rsidRDefault="00AE61E4" w:rsidP="001670A4">
      <w:pPr>
        <w:spacing w:line="480" w:lineRule="auto"/>
        <w:rPr>
          <w:lang w:val="en-US"/>
        </w:rPr>
      </w:pPr>
    </w:p>
    <w:p w14:paraId="57F47DE2" w14:textId="69F23FE3" w:rsidR="00AE61E4" w:rsidRDefault="00AE61E4" w:rsidP="001670A4">
      <w:pPr>
        <w:spacing w:line="480" w:lineRule="auto"/>
        <w:rPr>
          <w:lang w:val="en-US"/>
        </w:rPr>
      </w:pPr>
    </w:p>
    <w:p w14:paraId="6475156F" w14:textId="0F6AAA5F" w:rsidR="00AE61E4" w:rsidRDefault="00AE61E4" w:rsidP="001670A4">
      <w:pPr>
        <w:spacing w:line="480" w:lineRule="auto"/>
        <w:rPr>
          <w:lang w:val="en-US"/>
        </w:rPr>
      </w:pPr>
    </w:p>
    <w:p w14:paraId="0A16B97C" w14:textId="77777777" w:rsidR="00215825" w:rsidRDefault="00215825" w:rsidP="001670A4">
      <w:pPr>
        <w:spacing w:line="480" w:lineRule="auto"/>
        <w:rPr>
          <w:lang w:val="en-US"/>
        </w:rPr>
      </w:pPr>
    </w:p>
    <w:p w14:paraId="6E30F915" w14:textId="33B36F89" w:rsidR="00CD015D" w:rsidRDefault="00CD015D" w:rsidP="00CD015D">
      <w:pPr>
        <w:pStyle w:val="NormaleWeb"/>
        <w:spacing w:after="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A21491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</w:t>
      </w:r>
      <w:r w:rsidRPr="003D14A3">
        <w:rPr>
          <w:b/>
          <w:bCs/>
          <w:lang w:val="en-US"/>
        </w:rPr>
        <w:t>–</w:t>
      </w:r>
      <w:r>
        <w:rPr>
          <w:b/>
          <w:bCs/>
          <w:lang w:val="en-US"/>
        </w:rPr>
        <w:t xml:space="preserve"> Results from RM ANOVA on stability limits </w:t>
      </w:r>
      <w:r w:rsidRPr="001804ED">
        <w:rPr>
          <w:b/>
          <w:bCs/>
          <w:lang w:val="en-US"/>
        </w:rPr>
        <w:t xml:space="preserve">variables from </w:t>
      </w:r>
      <w:proofErr w:type="spellStart"/>
      <w:r>
        <w:rPr>
          <w:b/>
          <w:bCs/>
          <w:lang w:val="en-US"/>
        </w:rPr>
        <w:t>hunova</w:t>
      </w:r>
      <w:proofErr w:type="spellEnd"/>
      <w:r w:rsidR="00EF2A43">
        <w:rPr>
          <w:rFonts w:ascii="Candara" w:hAnsi="Candara"/>
          <w:b/>
          <w:bCs/>
          <w:lang w:val="en-US"/>
        </w:rPr>
        <w:t>®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040"/>
        <w:gridCol w:w="1240"/>
        <w:gridCol w:w="1240"/>
        <w:gridCol w:w="896"/>
        <w:gridCol w:w="2924"/>
      </w:tblGrid>
      <w:tr w:rsidR="00AE61E4" w:rsidRPr="00AE61E4" w14:paraId="1A0D5047" w14:textId="77777777" w:rsidTr="00EF2A43">
        <w:trPr>
          <w:trHeight w:val="315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967FA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6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aramete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6A64F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ou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6D8ED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CC6BA" w14:textId="12A8A2AB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</w:t>
            </w:r>
            <w:r w:rsidR="00EF2A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ean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0A41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4BE81" w14:textId="73450E04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RM ANOVA,</w:t>
            </w:r>
            <w:r w:rsidRPr="00EF2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 w:rsidR="00AE61E4" w:rsidRPr="00EF2A43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it-IT"/>
              </w:rPr>
              <w:t>p</w:t>
            </w:r>
          </w:p>
        </w:tc>
      </w:tr>
      <w:tr w:rsidR="00AE61E4" w:rsidRPr="00EF2A43" w14:paraId="24D19FE0" w14:textId="77777777" w:rsidTr="00EF2A43">
        <w:trPr>
          <w:trHeight w:val="51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CD7F79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009F7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B2DB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65972" w14:textId="705FB68E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.3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21D37" w14:textId="4A2388B4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06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A6AA" w14:textId="324A25FB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25</w:t>
            </w:r>
          </w:p>
        </w:tc>
      </w:tr>
      <w:tr w:rsidR="00AE61E4" w:rsidRPr="00EF2A43" w14:paraId="1F181CBA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EF1F3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8DDF85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4B6E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AA721F" w14:textId="572EAEB1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8E8CE" w14:textId="3139159D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21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DCA2" w14:textId="47DA42DD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 * GROUP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778</w:t>
            </w:r>
          </w:p>
        </w:tc>
      </w:tr>
      <w:tr w:rsidR="00AE61E4" w:rsidRPr="00EF2A43" w14:paraId="4A0F3BD7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12D84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00B573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3DCE86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28CB0A" w14:textId="32AADAE4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208BC" w14:textId="14A3736D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</w:t>
            </w:r>
            <w:r w:rsidR="00EF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06C9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5D5163EC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77736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924CFF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096AD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11BA0" w14:textId="2EAFE348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DAC7C" w14:textId="6F975DA8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94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BEFA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00936F15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73432E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E50B8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F7653A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3243C" w14:textId="41EE48E7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5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C1D42F" w14:textId="77728042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94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E65D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4F5275DB" w14:textId="77777777" w:rsidTr="00EF2A43">
        <w:trPr>
          <w:trHeight w:val="46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191E5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ACF147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10CB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0C701" w14:textId="5D070D37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9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F4FFF" w14:textId="38441715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8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D349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4E5B6557" w14:textId="77777777" w:rsidTr="00EF2A43">
        <w:trPr>
          <w:trHeight w:val="315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802056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x_cop_back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54B8D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01E90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7158F3" w14:textId="79AF15D6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E2590" w14:textId="3779158E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9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E37F" w14:textId="5F81F78F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11</w:t>
            </w:r>
          </w:p>
        </w:tc>
      </w:tr>
      <w:tr w:rsidR="00AE61E4" w:rsidRPr="00EF2A43" w14:paraId="5FFE1439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4B8B28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263B20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6F9F0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9F58AF" w14:textId="204C9BDF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A0C04" w14:textId="47B7E793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0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B225" w14:textId="2E5E5E60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 * GROUP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02</w:t>
            </w:r>
          </w:p>
        </w:tc>
      </w:tr>
      <w:tr w:rsidR="00AE61E4" w:rsidRPr="00EF2A43" w14:paraId="5730567B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5AC64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760131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87565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C46D6" w14:textId="5D875B87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6517B" w14:textId="1B64AB61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ACC3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53F41EEC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729BE0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2CF7E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EFD00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CB5F3" w14:textId="64BA0BFD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0D1A06" w14:textId="52A162F7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3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1D7D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15D97CF7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532DC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0F4624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2A4AD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45346" w14:textId="24CC4F0E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B506A" w14:textId="3247B76C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4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BDE3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7416216A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9BDED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C14A35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89425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80E75" w14:textId="1430482F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F6F21" w14:textId="58E04698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1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098D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31E35C14" w14:textId="77777777" w:rsidTr="00EF2A43">
        <w:trPr>
          <w:trHeight w:val="315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0CCC6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x_cop_front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097C3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FB8DA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35FBB" w14:textId="38A666A8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C6F4A" w14:textId="78656911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1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2202" w14:textId="6DD28806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377</w:t>
            </w:r>
          </w:p>
        </w:tc>
      </w:tr>
      <w:tr w:rsidR="00AE61E4" w:rsidRPr="00EF2A43" w14:paraId="4CE25CC6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502B54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9B2678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1FAFE0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AAD59A" w14:textId="128D4981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15BC0" w14:textId="366D63FC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6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9051" w14:textId="1CE70B0D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 * GROUP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20</w:t>
            </w:r>
          </w:p>
        </w:tc>
      </w:tr>
      <w:tr w:rsidR="00AE61E4" w:rsidRPr="00EF2A43" w14:paraId="39576303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0E009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3A0AA1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6B7E7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B9E4AB" w14:textId="4A2CB754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66677" w14:textId="66D82FB9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3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9DE6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771744A0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7E377D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3A89A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7EEE3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47D98" w14:textId="0BFFB69A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2DEE6" w14:textId="3A5988EF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6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FD9C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5BD71739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B0B12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89D959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64088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894D7" w14:textId="0FF6EAD9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2B581" w14:textId="699E069B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CE96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4B8C81DC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A2D187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4D107F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E938E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EF89FF" w14:textId="2D761296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DEC8E" w14:textId="7E35592E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D33D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6FACE978" w14:textId="77777777" w:rsidTr="00EF2A43">
        <w:trPr>
          <w:trHeight w:val="315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5E9F53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x_cop_left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131B28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058581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F73A3" w14:textId="22A0B596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422E3" w14:textId="03E1D6CE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1CCF" w14:textId="25E2FDDA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846</w:t>
            </w:r>
          </w:p>
        </w:tc>
      </w:tr>
      <w:tr w:rsidR="00AE61E4" w:rsidRPr="00EF2A43" w14:paraId="3FA121A2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858A3E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154AD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5A7B4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F4656" w14:textId="171266F8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A0F96" w14:textId="02FBB7F4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2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B144" w14:textId="2CF07292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 * GROUP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534</w:t>
            </w:r>
          </w:p>
        </w:tc>
      </w:tr>
      <w:tr w:rsidR="00AE61E4" w:rsidRPr="00EF2A43" w14:paraId="10C5DC86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940E38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F24BB8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F8F5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B9B22" w14:textId="779467C9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B489C" w14:textId="559996A8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</w:t>
            </w:r>
            <w:r w:rsidR="00EF2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59AB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381D6035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A9CDA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2883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12B1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F8553" w14:textId="6D76393D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A84CF" w14:textId="5194947A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2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FA3B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1E7CD607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00A2A0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6BB801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EDD1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3EC28" w14:textId="5AB1F19C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B794AC" w14:textId="19E18319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6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51AB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70E4CADA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2B9A45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CA06BC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12093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BB624" w14:textId="27A0B45C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875DF7" w14:textId="55C634A9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31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B33B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EF2A43" w14:paraId="053B6D24" w14:textId="77777777" w:rsidTr="00EF2A43">
        <w:trPr>
          <w:trHeight w:val="315"/>
        </w:trPr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447071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x_cop_right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85EAB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48105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564773" w14:textId="10917962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FEE2F" w14:textId="1F407E1E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4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27AA" w14:textId="471D1521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237</w:t>
            </w:r>
          </w:p>
        </w:tc>
      </w:tr>
      <w:tr w:rsidR="00AE61E4" w:rsidRPr="00EF2A43" w14:paraId="11B11DF8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3D6C363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12877A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E43D57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233B5" w14:textId="5FF4E7D1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567F64" w14:textId="1DD66805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5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1AF6" w14:textId="5A5FF3FA" w:rsidR="00AE61E4" w:rsidRPr="00EF2A43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IME * GROUP, </w:t>
            </w:r>
            <w:r w:rsidR="00AE61E4" w:rsidRPr="00EF2A4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p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AE61E4" w:rsidRPr="00EF2A4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697</w:t>
            </w:r>
          </w:p>
        </w:tc>
      </w:tr>
      <w:tr w:rsidR="00AE61E4" w:rsidRPr="00EF2A43" w14:paraId="1580974A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2D77B53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A2FCE4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C7339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6D149F" w14:textId="173EC1E5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CD31A" w14:textId="506E8FC2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2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8740" w14:textId="77777777" w:rsidR="00AE61E4" w:rsidRPr="00EF2A43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AE61E4" w14:paraId="6CB436E1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0138C116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9541C3D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C59A8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84D08" w14:textId="17508118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02549" w14:textId="6F2B8D2A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9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6B9D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AE61E4" w14:paraId="15E301D3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58AA5591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A17106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9A262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77414" w14:textId="03233402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CDB03" w14:textId="1F0BF8CA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9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E153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AE61E4" w:rsidRPr="00AE61E4" w14:paraId="267E868D" w14:textId="77777777" w:rsidTr="00EF2A43">
        <w:trPr>
          <w:trHeight w:val="315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14:paraId="40C9B8DE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C605DA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B3091" w14:textId="77777777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E6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3299B" w14:textId="703855F0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6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FED9D" w14:textId="36BC9490" w:rsidR="00AE61E4" w:rsidRPr="00AE61E4" w:rsidRDefault="00EF2A43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26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B4C65" w14:textId="40386408" w:rsidR="00AE61E4" w:rsidRPr="00AE61E4" w:rsidRDefault="00AE61E4" w:rsidP="00EF2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431A9F80" w14:textId="77777777" w:rsidR="00CD015D" w:rsidRPr="001670A4" w:rsidRDefault="00CD015D" w:rsidP="001670A4">
      <w:pPr>
        <w:spacing w:line="480" w:lineRule="auto"/>
        <w:rPr>
          <w:lang w:val="en-US"/>
        </w:rPr>
      </w:pPr>
    </w:p>
    <w:sectPr w:rsidR="00CD015D" w:rsidRPr="001670A4" w:rsidSect="009307CC">
      <w:footerReference w:type="default" r:id="rId10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0D9D5" w14:textId="77777777" w:rsidR="00E958ED" w:rsidRDefault="00E958ED" w:rsidP="001670A4">
      <w:pPr>
        <w:spacing w:after="0" w:line="240" w:lineRule="auto"/>
      </w:pPr>
      <w:r>
        <w:separator/>
      </w:r>
    </w:p>
  </w:endnote>
  <w:endnote w:type="continuationSeparator" w:id="0">
    <w:p w14:paraId="277ACDF8" w14:textId="77777777" w:rsidR="00E958ED" w:rsidRDefault="00E958ED" w:rsidP="00167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66789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9E86C53" w14:textId="705F7FBD" w:rsidR="005A62FE" w:rsidRPr="00EF2A43" w:rsidRDefault="005A62FE">
        <w:pPr>
          <w:pStyle w:val="Pidipagina"/>
          <w:jc w:val="right"/>
          <w:rPr>
            <w:rFonts w:ascii="Times New Roman" w:hAnsi="Times New Roman" w:cs="Times New Roman"/>
          </w:rPr>
        </w:pPr>
        <w:r w:rsidRPr="00EF2A43">
          <w:rPr>
            <w:rFonts w:ascii="Times New Roman" w:hAnsi="Times New Roman" w:cs="Times New Roman"/>
          </w:rPr>
          <w:fldChar w:fldCharType="begin"/>
        </w:r>
        <w:r w:rsidRPr="00EF2A43">
          <w:rPr>
            <w:rFonts w:ascii="Times New Roman" w:hAnsi="Times New Roman" w:cs="Times New Roman"/>
          </w:rPr>
          <w:instrText>PAGE   \* MERGEFORMAT</w:instrText>
        </w:r>
        <w:r w:rsidRPr="00EF2A43">
          <w:rPr>
            <w:rFonts w:ascii="Times New Roman" w:hAnsi="Times New Roman" w:cs="Times New Roman"/>
          </w:rPr>
          <w:fldChar w:fldCharType="separate"/>
        </w:r>
        <w:r w:rsidR="00215825">
          <w:rPr>
            <w:rFonts w:ascii="Times New Roman" w:hAnsi="Times New Roman" w:cs="Times New Roman"/>
            <w:noProof/>
          </w:rPr>
          <w:t>5</w:t>
        </w:r>
        <w:r w:rsidRPr="00EF2A43">
          <w:rPr>
            <w:rFonts w:ascii="Times New Roman" w:hAnsi="Times New Roman" w:cs="Times New Roman"/>
          </w:rPr>
          <w:fldChar w:fldCharType="end"/>
        </w:r>
      </w:p>
    </w:sdtContent>
  </w:sdt>
  <w:p w14:paraId="0949AA26" w14:textId="77777777" w:rsidR="005A62FE" w:rsidRDefault="005A62F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66560" w14:textId="77777777" w:rsidR="00E958ED" w:rsidRDefault="00E958ED" w:rsidP="001670A4">
      <w:pPr>
        <w:spacing w:after="0" w:line="240" w:lineRule="auto"/>
      </w:pPr>
      <w:r>
        <w:separator/>
      </w:r>
    </w:p>
  </w:footnote>
  <w:footnote w:type="continuationSeparator" w:id="0">
    <w:p w14:paraId="5E5881AF" w14:textId="77777777" w:rsidR="00E958ED" w:rsidRDefault="00E958ED" w:rsidP="001670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883A7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EAB4E5A"/>
    <w:multiLevelType w:val="hybridMultilevel"/>
    <w:tmpl w:val="50765240"/>
    <w:lvl w:ilvl="0" w:tplc="BB9245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7049492">
    <w:abstractNumId w:val="0"/>
  </w:num>
  <w:num w:numId="2" w16cid:durableId="106855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81A"/>
    <w:rsid w:val="000138F8"/>
    <w:rsid w:val="00052715"/>
    <w:rsid w:val="000623F6"/>
    <w:rsid w:val="000A32D1"/>
    <w:rsid w:val="000A4206"/>
    <w:rsid w:val="001670A4"/>
    <w:rsid w:val="001804ED"/>
    <w:rsid w:val="001C43DE"/>
    <w:rsid w:val="001E3A72"/>
    <w:rsid w:val="00215825"/>
    <w:rsid w:val="00233266"/>
    <w:rsid w:val="00296750"/>
    <w:rsid w:val="002E553B"/>
    <w:rsid w:val="00383573"/>
    <w:rsid w:val="003D5B2B"/>
    <w:rsid w:val="0042092A"/>
    <w:rsid w:val="0045210E"/>
    <w:rsid w:val="0053077D"/>
    <w:rsid w:val="00542DE5"/>
    <w:rsid w:val="005A62FE"/>
    <w:rsid w:val="005D0120"/>
    <w:rsid w:val="005E6EEB"/>
    <w:rsid w:val="006A6DCD"/>
    <w:rsid w:val="006C38C5"/>
    <w:rsid w:val="008B0829"/>
    <w:rsid w:val="008E4440"/>
    <w:rsid w:val="009307CC"/>
    <w:rsid w:val="009A786A"/>
    <w:rsid w:val="009D6629"/>
    <w:rsid w:val="009E5EFA"/>
    <w:rsid w:val="00A21491"/>
    <w:rsid w:val="00AE61E4"/>
    <w:rsid w:val="00B36483"/>
    <w:rsid w:val="00B57187"/>
    <w:rsid w:val="00BA081A"/>
    <w:rsid w:val="00BB4B84"/>
    <w:rsid w:val="00BC6AAA"/>
    <w:rsid w:val="00C45CC2"/>
    <w:rsid w:val="00CD015D"/>
    <w:rsid w:val="00D043A0"/>
    <w:rsid w:val="00D15B34"/>
    <w:rsid w:val="00D41A6A"/>
    <w:rsid w:val="00D50338"/>
    <w:rsid w:val="00DB39E1"/>
    <w:rsid w:val="00E958ED"/>
    <w:rsid w:val="00EC7F12"/>
    <w:rsid w:val="00EE5AE2"/>
    <w:rsid w:val="00EF2A43"/>
    <w:rsid w:val="00F1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F620BE"/>
  <w15:chartTrackingRefBased/>
  <w15:docId w15:val="{9C019060-DD83-43DF-B205-019B2DEB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9D6629"/>
    <w:rPr>
      <w:rFonts w:ascii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9D662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D66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D6629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6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6629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296750"/>
    <w:pPr>
      <w:spacing w:after="0" w:line="240" w:lineRule="auto"/>
    </w:pPr>
  </w:style>
  <w:style w:type="paragraph" w:customStyle="1" w:styleId="Default">
    <w:name w:val="Default"/>
    <w:rsid w:val="005D012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3077D"/>
    <w:pPr>
      <w:spacing w:after="16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3077D"/>
    <w:rPr>
      <w:rFonts w:ascii="Times New Roman" w:eastAsia="Times New Roman" w:hAnsi="Times New Roman" w:cs="Times New Roman"/>
      <w:b/>
      <w:bCs/>
      <w:sz w:val="20"/>
      <w:szCs w:val="20"/>
      <w:lang w:val="en-GB" w:eastAsia="it-IT"/>
    </w:rPr>
  </w:style>
  <w:style w:type="paragraph" w:styleId="Paragrafoelenco">
    <w:name w:val="List Paragraph"/>
    <w:basedOn w:val="Normale"/>
    <w:uiPriority w:val="34"/>
    <w:qFormat/>
    <w:rsid w:val="00D15B3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1670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70A4"/>
  </w:style>
  <w:style w:type="paragraph" w:styleId="Pidipagina">
    <w:name w:val="footer"/>
    <w:basedOn w:val="Normale"/>
    <w:link w:val="PidipaginaCarattere"/>
    <w:uiPriority w:val="99"/>
    <w:unhideWhenUsed/>
    <w:rsid w:val="001670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7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8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65EC741700344A17762D9DBC1C151" ma:contentTypeVersion="14" ma:contentTypeDescription="Creare un nuovo documento." ma:contentTypeScope="" ma:versionID="3c9a19b5534d74a31ea5688aff50ee7e">
  <xsd:schema xmlns:xsd="http://www.w3.org/2001/XMLSchema" xmlns:xs="http://www.w3.org/2001/XMLSchema" xmlns:p="http://schemas.microsoft.com/office/2006/metadata/properties" xmlns:ns3="b0b9d9c3-1a70-4daa-bac5-9b1fa70636d2" xmlns:ns4="84a9e58e-edd3-4945-8320-5582d7e795a6" targetNamespace="http://schemas.microsoft.com/office/2006/metadata/properties" ma:root="true" ma:fieldsID="c2b48db7f7b9e220a116f7fc8164fd42" ns3:_="" ns4:_="">
    <xsd:import namespace="b0b9d9c3-1a70-4daa-bac5-9b1fa70636d2"/>
    <xsd:import namespace="84a9e58e-edd3-4945-8320-5582d7e79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9d9c3-1a70-4daa-bac5-9b1fa7063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9e58e-edd3-4945-8320-5582d7e79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96E28E-EEB2-4AFC-8A4B-1597692CB1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9d9c3-1a70-4daa-bac5-9b1fa70636d2"/>
    <ds:schemaRef ds:uri="84a9e58e-edd3-4945-8320-5582d7e79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385A8B-E3B0-43D6-8ACD-BB8C21A1D0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F0EFA6-F46F-4A2D-BE52-3FFEAC3817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chino Andrea</dc:creator>
  <cp:keywords/>
  <dc:description/>
  <cp:lastModifiedBy>Jessica Podda</cp:lastModifiedBy>
  <cp:revision>2</cp:revision>
  <dcterms:created xsi:type="dcterms:W3CDTF">2025-11-19T09:28:00Z</dcterms:created>
  <dcterms:modified xsi:type="dcterms:W3CDTF">2025-11-1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65EC741700344A17762D9DBC1C15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cf60b69b-b310-3f37-9dfe-1bd1add1ef99</vt:lpwstr>
  </property>
  <property fmtid="{D5CDD505-2E9C-101B-9397-08002B2CF9AE}" pid="5" name="Mendeley Citation Style_1">
    <vt:lpwstr>http://www.zotero.org/styles/jama</vt:lpwstr>
  </property>
</Properties>
</file>